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6974"/>
        <w:gridCol w:w="1827"/>
      </w:tblGrid>
      <w:tr w:rsidR="0038434E" w:rsidRPr="008469D3" w14:paraId="6EBF0776" w14:textId="77777777" w:rsidTr="0038434E">
        <w:trPr>
          <w:trHeight w:val="288"/>
        </w:trPr>
        <w:tc>
          <w:tcPr>
            <w:tcW w:w="1115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F79625A" w14:textId="07A2323C" w:rsidR="0038434E" w:rsidRPr="0038434E" w:rsidRDefault="0038434E" w:rsidP="00D8602F">
            <w:pPr>
              <w:rPr>
                <w:rFonts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38434E">
              <w:rPr>
                <w:rFonts w:cstheme="minorHAnsi"/>
                <w:b/>
                <w:color w:val="000000" w:themeColor="text1"/>
                <w:szCs w:val="20"/>
                <w:lang w:val="en-GB"/>
              </w:rPr>
              <w:t>S8 File</w:t>
            </w:r>
            <w:r>
              <w:rPr>
                <w:rFonts w:cstheme="minorHAnsi"/>
                <w:b/>
                <w:color w:val="000000" w:themeColor="text1"/>
                <w:szCs w:val="20"/>
                <w:lang w:val="en-GB"/>
              </w:rPr>
              <w:t xml:space="preserve">. STARD </w:t>
            </w:r>
            <w:proofErr w:type="spellStart"/>
            <w:r>
              <w:rPr>
                <w:rFonts w:cstheme="minorHAnsi"/>
                <w:b/>
                <w:color w:val="000000" w:themeColor="text1"/>
                <w:szCs w:val="20"/>
                <w:lang w:val="en-GB"/>
              </w:rPr>
              <w:t>FACSLyric</w:t>
            </w:r>
            <w:proofErr w:type="spellEnd"/>
            <w:r>
              <w:rPr>
                <w:rFonts w:cstheme="minorHAnsi"/>
                <w:b/>
                <w:color w:val="000000" w:themeColor="text1"/>
                <w:szCs w:val="20"/>
                <w:lang w:val="en-GB"/>
              </w:rPr>
              <w:t xml:space="preserve">- 2015- </w:t>
            </w:r>
            <w:bookmarkStart w:id="0" w:name="_GoBack"/>
            <w:bookmarkEnd w:id="0"/>
            <w:r>
              <w:rPr>
                <w:rFonts w:cstheme="minorHAnsi"/>
                <w:b/>
                <w:color w:val="000000" w:themeColor="text1"/>
                <w:szCs w:val="20"/>
                <w:lang w:val="en-GB"/>
              </w:rPr>
              <w:t>Checklist</w:t>
            </w:r>
          </w:p>
        </w:tc>
      </w:tr>
      <w:tr w:rsidR="00D8602F" w:rsidRPr="008469D3" w14:paraId="28F90308" w14:textId="77777777" w:rsidTr="003460D4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28F903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8F903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8F903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6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8F903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28F90307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28F9030E" w14:textId="77777777" w:rsidTr="003460D4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F90309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F9030A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F9030B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69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F9030C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F9030D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28F90314" w14:textId="77777777" w:rsidTr="003460D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F903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11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12" w14:textId="1295D3C2" w:rsidR="00D8602F" w:rsidRPr="005C539B" w:rsidRDefault="005C539B" w:rsidP="005C539B">
            <w:pPr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 w:rsidRPr="005C539B">
              <w:rPr>
                <w:rFonts w:cstheme="minorHAnsi"/>
                <w:b/>
                <w:color w:val="000000" w:themeColor="text1"/>
                <w:sz w:val="18"/>
                <w:lang w:val="en-GB"/>
              </w:rPr>
              <w:t xml:space="preserve">Accurate and reproducible enumeration the T-, B- and NK lymphocytes using the BD </w:t>
            </w:r>
            <w:proofErr w:type="spellStart"/>
            <w:r w:rsidRPr="005C539B">
              <w:rPr>
                <w:rFonts w:cstheme="minorHAnsi"/>
                <w:b/>
                <w:color w:val="000000" w:themeColor="text1"/>
                <w:sz w:val="18"/>
                <w:lang w:val="en-GB"/>
              </w:rPr>
              <w:t>FACSLyric</w:t>
            </w:r>
            <w:proofErr w:type="spellEnd"/>
            <w:r w:rsidRPr="005C539B">
              <w:rPr>
                <w:rFonts w:cstheme="minorHAnsi"/>
                <w:b/>
                <w:color w:val="000000" w:themeColor="text1"/>
                <w:sz w:val="18"/>
                <w:lang w:val="en-GB"/>
              </w:rPr>
              <w:t xml:space="preserve">™ 10-Color System: A multisite clinical evaluation. </w:t>
            </w:r>
          </w:p>
        </w:tc>
        <w:tc>
          <w:tcPr>
            <w:tcW w:w="182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13" w14:textId="626F4FDC" w:rsidR="00D8602F" w:rsidRPr="008469D3" w:rsidRDefault="005C539B" w:rsidP="005C539B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b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28F9031B" w14:textId="77777777" w:rsidTr="003460D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F903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1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1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69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28F90319" w14:textId="5559D678" w:rsidR="00D8602F" w:rsidRPr="008469D3" w:rsidRDefault="00D8602F" w:rsidP="001E68B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  <w:r w:rsidR="005C539B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</w:p>
        </w:tc>
        <w:tc>
          <w:tcPr>
            <w:tcW w:w="18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1A" w14:textId="427BE201" w:rsidR="00D8602F" w:rsidRPr="008469D3" w:rsidRDefault="005C539B" w:rsidP="005C539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</w:p>
        </w:tc>
      </w:tr>
      <w:tr w:rsidR="00D8602F" w:rsidRPr="008469D3" w14:paraId="28F90321" w14:textId="77777777" w:rsidTr="003460D4">
        <w:trPr>
          <w:trHeight w:val="172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F903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1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9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20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8F90327" w14:textId="77777777" w:rsidTr="003460D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F903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2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69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8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26" w14:textId="259A2777" w:rsidR="00D8602F" w:rsidRPr="008469D3" w:rsidRDefault="005C539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28F9032D" w14:textId="77777777" w:rsidTr="003460D4">
        <w:trPr>
          <w:trHeight w:val="190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F903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2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9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8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2C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8F90333" w14:textId="77777777" w:rsidTr="003460D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F903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3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69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8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32" w14:textId="626279F6" w:rsidR="00D8602F" w:rsidRPr="008469D3" w:rsidRDefault="001E68B4" w:rsidP="001E68B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  <w:r w:rsidR="005C539B"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28F90339" w14:textId="77777777" w:rsidTr="003460D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F903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3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69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8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38" w14:textId="3CFEAF34" w:rsidR="00D8602F" w:rsidRPr="008469D3" w:rsidRDefault="001E68B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5</w:t>
            </w:r>
          </w:p>
        </w:tc>
      </w:tr>
      <w:tr w:rsidR="00D8602F" w:rsidRPr="008469D3" w14:paraId="28F9033F" w14:textId="77777777" w:rsidTr="003460D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F903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3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9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8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3E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8F90345" w14:textId="77777777" w:rsidTr="003460D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F903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4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69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8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44" w14:textId="7CA10452" w:rsidR="00D8602F" w:rsidRPr="008469D3" w:rsidRDefault="001E68B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28F9034B" w14:textId="77777777" w:rsidTr="003460D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F903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4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69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8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4A" w14:textId="68E67E79" w:rsidR="00D8602F" w:rsidRPr="008469D3" w:rsidRDefault="001E68B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28F90351" w14:textId="77777777" w:rsidTr="003460D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F903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4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69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8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50" w14:textId="19E112F2" w:rsidR="00D8602F" w:rsidRPr="008469D3" w:rsidRDefault="001E68B4" w:rsidP="0056663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28F90357" w14:textId="77777777" w:rsidTr="003460D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F903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5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69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55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8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56" w14:textId="2D6ACA27" w:rsidR="00D8602F" w:rsidRPr="008469D3" w:rsidRDefault="001E68B4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28F9035D" w14:textId="77777777" w:rsidTr="003460D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F903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5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69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8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5C" w14:textId="0AD7D22E" w:rsidR="00D8602F" w:rsidRPr="008469D3" w:rsidRDefault="00E26C1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28F90363" w14:textId="77777777" w:rsidTr="003460D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F903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6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69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8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62" w14:textId="728594C7" w:rsidR="00D8602F" w:rsidRPr="008469D3" w:rsidRDefault="001E68B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28F90369" w14:textId="77777777" w:rsidTr="003460D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F903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6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69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8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68" w14:textId="6AEB0D7B" w:rsidR="00D8602F" w:rsidRPr="008469D3" w:rsidRDefault="0056663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28F9036F" w14:textId="77777777" w:rsidTr="003460D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F9036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6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69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8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6E" w14:textId="1382DD37" w:rsidR="00D8602F" w:rsidRPr="008469D3" w:rsidRDefault="001E68B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28F90375" w14:textId="77777777" w:rsidTr="003460D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F903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7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69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8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74" w14:textId="45754360" w:rsidR="00D8602F" w:rsidRPr="008469D3" w:rsidRDefault="001E68B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14:paraId="28F9037B" w14:textId="77777777" w:rsidTr="003460D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F903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7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69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8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7A" w14:textId="6695C6AF" w:rsidR="00D8602F" w:rsidRPr="008469D3" w:rsidRDefault="00525AB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28F90381" w14:textId="77777777" w:rsidTr="003460D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F903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7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69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7F" w14:textId="77777777" w:rsidR="00D8602F" w:rsidRPr="0088449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8449E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8449E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8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80" w14:textId="0600425E" w:rsidR="00D8602F" w:rsidRPr="0088449E" w:rsidRDefault="0088449E" w:rsidP="0045117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8449E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28F90387" w14:textId="77777777" w:rsidTr="003460D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F90382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83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8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69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85" w14:textId="77777777" w:rsidR="00D8602F" w:rsidRPr="0088449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8449E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8449E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8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86" w14:textId="136FB99E" w:rsidR="00D8602F" w:rsidRPr="0088449E" w:rsidRDefault="0088449E" w:rsidP="0045117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8449E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28F9038D" w14:textId="77777777" w:rsidTr="003460D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F903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8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69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8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8C" w14:textId="151F2071" w:rsidR="00D8602F" w:rsidRPr="008469D3" w:rsidRDefault="00525AB0" w:rsidP="001E68B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  <w:r w:rsidR="0045117B">
              <w:rPr>
                <w:rFonts w:cstheme="minorHAnsi"/>
                <w:color w:val="000000" w:themeColor="text1"/>
                <w:sz w:val="18"/>
                <w:lang w:val="en-GB"/>
              </w:rPr>
              <w:t>-1</w:t>
            </w:r>
            <w:r w:rsidR="001E68B4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28F90393" w14:textId="77777777" w:rsidTr="003460D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F9038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9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69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8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92" w14:textId="1A676DF7" w:rsidR="00D8602F" w:rsidRPr="008469D3" w:rsidRDefault="0045117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28F90399" w14:textId="77777777" w:rsidTr="003460D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F903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9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69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8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98" w14:textId="1A00FE98" w:rsidR="00D8602F" w:rsidRPr="008469D3" w:rsidRDefault="00525AB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28F9039F" w14:textId="77777777" w:rsidTr="003460D4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F903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9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69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8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9E" w14:textId="559F6920" w:rsidR="00D8602F" w:rsidRPr="008469D3" w:rsidRDefault="0045117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3</w:t>
            </w:r>
          </w:p>
        </w:tc>
      </w:tr>
      <w:tr w:rsidR="00D8602F" w:rsidRPr="008469D3" w14:paraId="28F903A5" w14:textId="77777777" w:rsidTr="003460D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F903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A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69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8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A4" w14:textId="4EC3FB64" w:rsidR="00D8602F" w:rsidRPr="008469D3" w:rsidRDefault="001E68B4" w:rsidP="0045117B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14:paraId="28F903AB" w14:textId="77777777" w:rsidTr="003460D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F903A6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A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9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8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AA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8F903B1" w14:textId="77777777" w:rsidTr="003460D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F903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A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69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8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B0" w14:textId="1EF432A0" w:rsidR="00D8602F" w:rsidRPr="008469D3" w:rsidRDefault="00622DA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28F903B7" w14:textId="77777777" w:rsidTr="003460D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F903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B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69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8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B6" w14:textId="7CD09B48" w:rsidR="00D8602F" w:rsidRPr="008469D3" w:rsidRDefault="00A25A28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8</w:t>
            </w:r>
            <w:r w:rsidR="00622DA3">
              <w:rPr>
                <w:rFonts w:cstheme="minorHAnsi"/>
                <w:color w:val="000000" w:themeColor="text1"/>
                <w:sz w:val="18"/>
              </w:rPr>
              <w:t>,15</w:t>
            </w:r>
          </w:p>
        </w:tc>
      </w:tr>
      <w:tr w:rsidR="00D8602F" w:rsidRPr="008469D3" w14:paraId="28F903BD" w14:textId="77777777" w:rsidTr="003460D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F903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B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69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8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BC" w14:textId="6EF174FE" w:rsidR="00D8602F" w:rsidRPr="008469D3" w:rsidRDefault="00A25A2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28F903C3" w14:textId="77777777" w:rsidTr="003460D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F903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C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69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C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8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C2" w14:textId="0B868D88" w:rsidR="00D8602F" w:rsidRPr="008469D3" w:rsidRDefault="00A25A2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14:paraId="28F903C9" w14:textId="77777777" w:rsidTr="003460D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F903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C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69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8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C8" w14:textId="487F2AEA" w:rsidR="00D8602F" w:rsidRPr="008469D3" w:rsidRDefault="00A25A2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14:paraId="28F903CF" w14:textId="77777777" w:rsidTr="003460D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F903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C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69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8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CE" w14:textId="51A3F442" w:rsidR="00D8602F" w:rsidRPr="008469D3" w:rsidRDefault="00622DA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</w:p>
        </w:tc>
      </w:tr>
      <w:tr w:rsidR="00D8602F" w:rsidRPr="008469D3" w14:paraId="28F903D5" w14:textId="77777777" w:rsidTr="003460D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F903D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D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69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8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D4" w14:textId="042D3729" w:rsidR="00D8602F" w:rsidRPr="008469D3" w:rsidRDefault="00622DA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-16</w:t>
            </w:r>
          </w:p>
        </w:tc>
      </w:tr>
      <w:tr w:rsidR="00D8602F" w:rsidRPr="008469D3" w14:paraId="28F903DB" w14:textId="77777777" w:rsidTr="003460D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F903D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D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69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8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DA" w14:textId="770818FF" w:rsidR="00D8602F" w:rsidRPr="008469D3" w:rsidRDefault="00A25A2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28F903E1" w14:textId="77777777" w:rsidTr="003460D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F903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D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9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8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E0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8F903E7" w14:textId="77777777" w:rsidTr="003460D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F903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E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69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E5" w14:textId="77777777" w:rsidR="00D8602F" w:rsidRPr="00E0719B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0719B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E0719B">
              <w:rPr>
                <w:rFonts w:cstheme="minorHAnsi"/>
                <w:sz w:val="18"/>
                <w:lang w:val="en-GB"/>
              </w:rPr>
              <w:t>including</w:t>
            </w:r>
            <w:r w:rsidRPr="00E0719B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8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E6" w14:textId="0289A4C1" w:rsidR="00D8602F" w:rsidRPr="00E0719B" w:rsidRDefault="0044179D" w:rsidP="00A25A2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8</w:t>
            </w:r>
          </w:p>
        </w:tc>
      </w:tr>
      <w:tr w:rsidR="00D8602F" w:rsidRPr="008469D3" w14:paraId="28F903ED" w14:textId="77777777" w:rsidTr="003460D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F903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E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69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8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EC" w14:textId="56BAAB43" w:rsidR="00D8602F" w:rsidRPr="008469D3" w:rsidRDefault="00622DA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9</w:t>
            </w:r>
          </w:p>
        </w:tc>
      </w:tr>
      <w:tr w:rsidR="00D8602F" w:rsidRPr="008469D3" w14:paraId="28F903F3" w14:textId="77777777" w:rsidTr="003460D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F903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F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9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8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F2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8F903F9" w14:textId="77777777" w:rsidTr="003460D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F903F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F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69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8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F8" w14:textId="2E9879F1" w:rsidR="00D8602F" w:rsidRPr="008469D3" w:rsidRDefault="00A25A2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28F903FF" w14:textId="77777777" w:rsidTr="003460D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F903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903F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69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8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903FE" w14:textId="524913AA" w:rsidR="00D8602F" w:rsidRPr="008469D3" w:rsidRDefault="00622DA3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7</w:t>
            </w:r>
          </w:p>
        </w:tc>
      </w:tr>
      <w:tr w:rsidR="00D8602F" w:rsidRPr="008469D3" w14:paraId="28F90405" w14:textId="77777777" w:rsidTr="003460D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F904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28F904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28F9040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6974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28F904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82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28F90404" w14:textId="2A8AD4A4" w:rsidR="00D8602F" w:rsidRPr="008469D3" w:rsidRDefault="00A25A28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2</w:t>
            </w:r>
          </w:p>
        </w:tc>
      </w:tr>
      <w:tr w:rsidR="00D8602F" w:rsidRPr="005320D9" w14:paraId="28F9040B" w14:textId="77777777" w:rsidTr="003460D4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8F90406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90407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90408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90409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9040A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28F9040C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28F9040D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28F9040E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28F9040F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28F90410" w14:textId="77777777" w:rsidR="00411FEB" w:rsidRDefault="007C5912" w:rsidP="00F31F82">
      <w:pPr>
        <w:pStyle w:val="Heading3"/>
      </w:pPr>
      <w:r>
        <w:t>Explanation</w:t>
      </w:r>
    </w:p>
    <w:p w14:paraId="28F90411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28F90412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28F90413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28F90414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28F90415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28F90416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28F90417" w14:textId="77777777" w:rsidR="00070D8C" w:rsidRPr="00411FEB" w:rsidRDefault="00070D8C" w:rsidP="00F31F82">
      <w:pPr>
        <w:pStyle w:val="Heading3"/>
      </w:pPr>
      <w:r>
        <w:t>DEVELOPMENT</w:t>
      </w:r>
    </w:p>
    <w:p w14:paraId="28F90418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6726DD" w14:textId="77777777" w:rsidR="00DA572C" w:rsidRDefault="00DA572C" w:rsidP="00757FD1">
      <w:pPr>
        <w:spacing w:after="0" w:line="240" w:lineRule="auto"/>
      </w:pPr>
      <w:r>
        <w:separator/>
      </w:r>
    </w:p>
  </w:endnote>
  <w:endnote w:type="continuationSeparator" w:id="0">
    <w:p w14:paraId="121D833B" w14:textId="77777777" w:rsidR="00DA572C" w:rsidRDefault="00DA572C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F9041D" w14:textId="77777777" w:rsidR="00306D8E" w:rsidRDefault="00306D8E">
    <w:pPr>
      <w:pStyle w:val="Footer"/>
    </w:pPr>
    <w:r>
      <w:rPr>
        <w:noProof/>
        <w:lang w:eastAsia="zh-CN"/>
      </w:rPr>
      <w:drawing>
        <wp:inline distT="0" distB="0" distL="0" distR="0" wp14:anchorId="28F9041E" wp14:editId="28F9041F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79E0B2" w14:textId="77777777" w:rsidR="00DA572C" w:rsidRDefault="00DA572C" w:rsidP="00757FD1">
      <w:pPr>
        <w:spacing w:after="0" w:line="240" w:lineRule="auto"/>
      </w:pPr>
      <w:r>
        <w:separator/>
      </w:r>
    </w:p>
  </w:footnote>
  <w:footnote w:type="continuationSeparator" w:id="0">
    <w:p w14:paraId="382985CF" w14:textId="77777777" w:rsidR="00DA572C" w:rsidRDefault="00DA572C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D7960"/>
    <w:rsid w:val="001E19DC"/>
    <w:rsid w:val="001E4D1F"/>
    <w:rsid w:val="001E68B4"/>
    <w:rsid w:val="001F0C5A"/>
    <w:rsid w:val="001F56D5"/>
    <w:rsid w:val="00200EDE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460D4"/>
    <w:rsid w:val="00362362"/>
    <w:rsid w:val="00370FC4"/>
    <w:rsid w:val="0037210E"/>
    <w:rsid w:val="00375622"/>
    <w:rsid w:val="003757BF"/>
    <w:rsid w:val="00375A97"/>
    <w:rsid w:val="0038434E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4179D"/>
    <w:rsid w:val="0045117B"/>
    <w:rsid w:val="0045755E"/>
    <w:rsid w:val="0046212E"/>
    <w:rsid w:val="0046708E"/>
    <w:rsid w:val="0048337A"/>
    <w:rsid w:val="004978BF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5AB0"/>
    <w:rsid w:val="00526A0E"/>
    <w:rsid w:val="005275DF"/>
    <w:rsid w:val="005320D9"/>
    <w:rsid w:val="00540AA2"/>
    <w:rsid w:val="00555F79"/>
    <w:rsid w:val="00566631"/>
    <w:rsid w:val="005738B6"/>
    <w:rsid w:val="00580FAC"/>
    <w:rsid w:val="00592149"/>
    <w:rsid w:val="005A18FF"/>
    <w:rsid w:val="005C539B"/>
    <w:rsid w:val="00622DA3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1C44"/>
    <w:rsid w:val="006E6207"/>
    <w:rsid w:val="006F1DCA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8449E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90EC7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25A28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A572C"/>
    <w:rsid w:val="00DF01DB"/>
    <w:rsid w:val="00E0719B"/>
    <w:rsid w:val="00E10B3B"/>
    <w:rsid w:val="00E149C3"/>
    <w:rsid w:val="00E14ECA"/>
    <w:rsid w:val="00E22149"/>
    <w:rsid w:val="00E26C12"/>
    <w:rsid w:val="00E27216"/>
    <w:rsid w:val="00E27BEB"/>
    <w:rsid w:val="00E31AD3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3ECB"/>
    <w:rsid w:val="00EE7F52"/>
    <w:rsid w:val="00F23B78"/>
    <w:rsid w:val="00F25B4D"/>
    <w:rsid w:val="00F31F82"/>
    <w:rsid w:val="00F44B11"/>
    <w:rsid w:val="00F554CC"/>
    <w:rsid w:val="00F55FA3"/>
    <w:rsid w:val="00F64F0D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F90303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25A9A17C-7DC4-4118-8EA4-644C1DE3D0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1147</Words>
  <Characters>6544</Characters>
  <Application>Microsoft Office Word</Application>
  <DocSecurity>0</DocSecurity>
  <Lines>54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Imelda Omana-Zapata</cp:lastModifiedBy>
  <cp:revision>12</cp:revision>
  <cp:lastPrinted>2015-10-23T10:20:00Z</cp:lastPrinted>
  <dcterms:created xsi:type="dcterms:W3CDTF">2017-10-18T06:24:00Z</dcterms:created>
  <dcterms:modified xsi:type="dcterms:W3CDTF">2019-01-16T17:34:00Z</dcterms:modified>
</cp:coreProperties>
</file>